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73C2" w14:textId="77777777" w:rsidR="00764620" w:rsidRPr="000120E2" w:rsidRDefault="00764620" w:rsidP="0076462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120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ppendix</w:t>
      </w:r>
    </w:p>
    <w:p w14:paraId="79E9A0F4" w14:textId="77777777" w:rsidR="00764620" w:rsidRPr="000120E2" w:rsidRDefault="00764620" w:rsidP="0076462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A49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id-ID"/>
        </w:rPr>
        <w:t>Tabl</w:t>
      </w:r>
      <w:proofErr w:type="spellEnd"/>
      <w:r w:rsidRPr="00FA49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 A</w:t>
      </w:r>
      <w:r w:rsidRPr="00FA49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id-ID"/>
        </w:rPr>
        <w:t>.</w:t>
      </w:r>
      <w:r w:rsidRPr="000120E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d-ID"/>
        </w:rPr>
        <w:t xml:space="preserve"> </w:t>
      </w:r>
      <w:r w:rsidRPr="000120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ble Correlation Matrix</w:t>
      </w:r>
    </w:p>
    <w:tbl>
      <w:tblPr>
        <w:tblW w:w="91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170"/>
        <w:gridCol w:w="1080"/>
        <w:gridCol w:w="900"/>
        <w:gridCol w:w="1350"/>
        <w:gridCol w:w="990"/>
        <w:gridCol w:w="1170"/>
        <w:gridCol w:w="990"/>
      </w:tblGrid>
      <w:tr w:rsidR="00764620" w:rsidRPr="00FA497B" w14:paraId="2BA2F7AD" w14:textId="77777777" w:rsidTr="00806D52">
        <w:trPr>
          <w:cantSplit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D0BBC9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C0CD5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922260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3D9750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E2BB1F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rise Interval (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314CA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vation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57A6CD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pulation </w:t>
            </w: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sity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A6B60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ance to </w:t>
            </w: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st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</w:tr>
      <w:tr w:rsidR="00764620" w:rsidRPr="00FA497B" w14:paraId="4EAD7463" w14:textId="77777777" w:rsidTr="00806D52">
        <w:trPr>
          <w:cantSplit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2604715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7D6AC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7723E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A8F7D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4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3898F1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504B6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69F0A1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9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41497F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56</w:t>
            </w:r>
          </w:p>
        </w:tc>
      </w:tr>
      <w:tr w:rsidR="00764620" w:rsidRPr="00FA497B" w14:paraId="3B4248C0" w14:textId="77777777" w:rsidTr="00806D52">
        <w:trPr>
          <w:cantSplit/>
        </w:trPr>
        <w:tc>
          <w:tcPr>
            <w:tcW w:w="1530" w:type="dxa"/>
            <w:shd w:val="clear" w:color="auto" w:fill="E0E0E0"/>
            <w:vAlign w:val="center"/>
          </w:tcPr>
          <w:p w14:paraId="6F56DF57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2C30397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4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E6DA2C7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F0A8DE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2F38A93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417FC32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732FF5A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A7AFCD4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7</w:t>
            </w:r>
          </w:p>
        </w:tc>
      </w:tr>
      <w:tr w:rsidR="00764620" w:rsidRPr="00FA497B" w14:paraId="091BFB4D" w14:textId="77777777" w:rsidTr="00806D52">
        <w:trPr>
          <w:cantSplit/>
        </w:trPr>
        <w:tc>
          <w:tcPr>
            <w:tcW w:w="1530" w:type="dxa"/>
            <w:shd w:val="clear" w:color="auto" w:fill="E0E0E0"/>
            <w:vAlign w:val="center"/>
          </w:tcPr>
          <w:p w14:paraId="78EDD1A0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(</w:t>
            </w:r>
            <w:proofErr w:type="gramEnd"/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68FEC32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5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A652AC7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62714B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452BD6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539A542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F85CAB1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ABDA97C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</w:t>
            </w:r>
          </w:p>
        </w:tc>
      </w:tr>
      <w:tr w:rsidR="00764620" w:rsidRPr="00FA497B" w14:paraId="6422B494" w14:textId="77777777" w:rsidTr="00806D52">
        <w:trPr>
          <w:cantSplit/>
        </w:trPr>
        <w:tc>
          <w:tcPr>
            <w:tcW w:w="1530" w:type="dxa"/>
            <w:shd w:val="clear" w:color="auto" w:fill="E0E0E0"/>
            <w:vAlign w:val="center"/>
          </w:tcPr>
          <w:p w14:paraId="1184791D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rise Interval (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2227139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02781B0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6A7241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25214AF2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944FAA9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4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650E99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91DB7D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8</w:t>
            </w:r>
          </w:p>
        </w:tc>
      </w:tr>
      <w:tr w:rsidR="00764620" w:rsidRPr="00FA497B" w14:paraId="55C73E34" w14:textId="77777777" w:rsidTr="00806D52">
        <w:trPr>
          <w:cantSplit/>
        </w:trPr>
        <w:tc>
          <w:tcPr>
            <w:tcW w:w="1530" w:type="dxa"/>
            <w:shd w:val="clear" w:color="auto" w:fill="E0E0E0"/>
            <w:vAlign w:val="center"/>
          </w:tcPr>
          <w:p w14:paraId="22768D2D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vation (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12B10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D1EC79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0DBC87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AA66A8D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24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D527D9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0A8BF9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3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4CA73BF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65</w:t>
            </w:r>
          </w:p>
        </w:tc>
      </w:tr>
      <w:tr w:rsidR="00764620" w:rsidRPr="00FA497B" w14:paraId="6E5A9028" w14:textId="77777777" w:rsidTr="00806D52">
        <w:trPr>
          <w:cantSplit/>
        </w:trPr>
        <w:tc>
          <w:tcPr>
            <w:tcW w:w="1530" w:type="dxa"/>
            <w:shd w:val="clear" w:color="auto" w:fill="E0E0E0"/>
            <w:vAlign w:val="center"/>
          </w:tcPr>
          <w:p w14:paraId="57AA263C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Density (1)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589A15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C005741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4205D16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89FF43A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B6929BE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3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5C731B3D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6E8DC5C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7</w:t>
            </w:r>
          </w:p>
        </w:tc>
      </w:tr>
      <w:tr w:rsidR="00764620" w:rsidRPr="00FA497B" w14:paraId="08D4A619" w14:textId="77777777" w:rsidTr="00806D52">
        <w:trPr>
          <w:cantSplit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3594D76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to Coast (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FD762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2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AB2258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5151D3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BCECE9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D977A5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CFB5FB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852B22" w14:textId="77777777" w:rsidR="00764620" w:rsidRPr="00FA497B" w:rsidRDefault="00764620" w:rsidP="00806D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49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</w:tbl>
    <w:p w14:paraId="60F4D264" w14:textId="77777777" w:rsidR="00764620" w:rsidRPr="000120E2" w:rsidRDefault="00764620" w:rsidP="007646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ECD1E1" w14:textId="77777777" w:rsidR="00902BEE" w:rsidRDefault="00902BEE"/>
    <w:sectPr w:rsidR="00902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20"/>
    <w:rsid w:val="006A4C19"/>
    <w:rsid w:val="00764620"/>
    <w:rsid w:val="00902BEE"/>
    <w:rsid w:val="009852E0"/>
    <w:rsid w:val="00AA05B9"/>
    <w:rsid w:val="00D9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15279"/>
  <w15:chartTrackingRefBased/>
  <w15:docId w15:val="{8AE7E967-1122-8641-86A8-8AB6972D2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62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6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6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62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62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62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62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62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62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62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620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620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62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6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az Lotfata</dc:creator>
  <cp:keywords/>
  <dc:description/>
  <cp:lastModifiedBy>Aynaz Lotfata</cp:lastModifiedBy>
  <cp:revision>1</cp:revision>
  <dcterms:created xsi:type="dcterms:W3CDTF">2024-01-30T23:22:00Z</dcterms:created>
  <dcterms:modified xsi:type="dcterms:W3CDTF">2024-01-30T23:22:00Z</dcterms:modified>
</cp:coreProperties>
</file>